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61A" w:rsidRPr="000E4662" w:rsidRDefault="0083561A" w:rsidP="0083561A">
      <w:pPr>
        <w:pStyle w:val="berschrift1"/>
        <w:rPr>
          <w:sz w:val="28"/>
          <w:lang w:val="en-US"/>
        </w:rPr>
      </w:pPr>
      <w:r w:rsidRPr="000E4662">
        <w:rPr>
          <w:sz w:val="28"/>
        </w:rPr>
        <w:t xml:space="preserve">S3 Table. </w:t>
      </w:r>
      <w:r w:rsidRPr="000E4662">
        <w:rPr>
          <w:sz w:val="28"/>
          <w:lang w:val="en-US"/>
        </w:rPr>
        <w:t>Descriptive Statistics for Perceived Effectiveness, Familiarity, and Clarity of Purpose for Study 2.</w:t>
      </w:r>
    </w:p>
    <w:tbl>
      <w:tblPr>
        <w:tblW w:w="121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97"/>
        <w:gridCol w:w="566"/>
        <w:gridCol w:w="1417"/>
        <w:gridCol w:w="1418"/>
        <w:gridCol w:w="1417"/>
        <w:gridCol w:w="1419"/>
        <w:gridCol w:w="1417"/>
        <w:gridCol w:w="1420"/>
      </w:tblGrid>
      <w:tr w:rsidR="0083561A" w:rsidRPr="00E80380" w:rsidTr="00063B7D">
        <w:trPr>
          <w:trHeight w:val="315"/>
        </w:trPr>
        <w:tc>
          <w:tcPr>
            <w:tcW w:w="3097" w:type="dxa"/>
            <w:tcBorders>
              <w:top w:val="single" w:sz="4" w:space="0" w:color="auto"/>
            </w:tcBorders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ived Effectiveness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miliarity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arity of Purpose</w:t>
            </w:r>
          </w:p>
        </w:tc>
      </w:tr>
      <w:tr w:rsidR="0083561A" w:rsidRPr="00E80380" w:rsidTr="00063B7D">
        <w:trPr>
          <w:trHeight w:val="640"/>
        </w:trPr>
        <w:tc>
          <w:tcPr>
            <w:tcW w:w="3097" w:type="dxa"/>
            <w:tcBorders>
              <w:bottom w:val="single" w:sz="4" w:space="0" w:color="auto"/>
            </w:tcBorders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 Group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</w:tr>
      <w:tr w:rsidR="0083561A" w:rsidRPr="00E80380" w:rsidTr="00063B7D">
        <w:trPr>
          <w:trHeight w:val="315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vironmental Sign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61A" w:rsidRPr="00E80380" w:rsidTr="00063B7D">
        <w:trPr>
          <w:trHeight w:val="315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ycling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,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,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65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19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97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4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per Us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,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,3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5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4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91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10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ter Us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,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,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7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31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91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4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ergy Us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,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,6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80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33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1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9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stainable Transport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,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,6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47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39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54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3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environmental Sign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fe Community Living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,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,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36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64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62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17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ergency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,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,6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14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88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65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15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,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,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9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62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46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8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truction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,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,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34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40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87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16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ine Traffic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,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,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4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32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38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11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ditional Signs for Study 2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ine Wildlife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,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6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12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6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3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ldlife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,6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0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8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44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1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10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ditional Safety Sign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,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6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78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87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48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12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</w:tcPr>
          <w:p w:rsidR="0083561A" w:rsidRPr="00E80380" w:rsidRDefault="0083561A" w:rsidP="00063B7D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ditional Environmental Sign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,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8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29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86</w:t>
            </w:r>
          </w:p>
        </w:tc>
        <w:tc>
          <w:tcPr>
            <w:tcW w:w="1417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94</w:t>
            </w:r>
          </w:p>
        </w:tc>
        <w:tc>
          <w:tcPr>
            <w:tcW w:w="1420" w:type="dxa"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2</w:t>
            </w:r>
          </w:p>
        </w:tc>
      </w:tr>
      <w:tr w:rsidR="0083561A" w:rsidRPr="00E80380" w:rsidTr="00063B7D">
        <w:trPr>
          <w:trHeight w:val="300"/>
        </w:trPr>
        <w:tc>
          <w:tcPr>
            <w:tcW w:w="3097" w:type="dxa"/>
            <w:tcBorders>
              <w:bottom w:val="single" w:sz="4" w:space="0" w:color="auto"/>
            </w:tcBorders>
          </w:tcPr>
          <w:p w:rsidR="0083561A" w:rsidRPr="00E80380" w:rsidRDefault="0083561A" w:rsidP="00063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,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,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18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83561A" w:rsidRPr="00E80380" w:rsidRDefault="0083561A" w:rsidP="0006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3</w:t>
            </w:r>
          </w:p>
        </w:tc>
      </w:tr>
    </w:tbl>
    <w:p w:rsidR="0083561A" w:rsidRDefault="0083561A" w:rsidP="0083561A"/>
    <w:p w:rsidR="009506FC" w:rsidRDefault="009506FC">
      <w:bookmarkStart w:id="0" w:name="_GoBack"/>
      <w:bookmarkEnd w:id="0"/>
    </w:p>
    <w:sectPr w:rsidR="009506FC" w:rsidSect="00DE562A">
      <w:pgSz w:w="15840" w:h="16820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61A"/>
    <w:rsid w:val="000714DD"/>
    <w:rsid w:val="0083561A"/>
    <w:rsid w:val="0095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7B5370-413E-41B0-9856-067F95EC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3561A"/>
    <w:pPr>
      <w:spacing w:after="200" w:line="276" w:lineRule="auto"/>
    </w:pPr>
    <w:rPr>
      <w:lang w:val="en-AU"/>
    </w:rPr>
  </w:style>
  <w:style w:type="paragraph" w:styleId="berschrift1">
    <w:name w:val="heading 1"/>
    <w:aliases w:val="Level 1"/>
    <w:basedOn w:val="Standard"/>
    <w:next w:val="Standard"/>
    <w:link w:val="berschrift1Zchn"/>
    <w:uiPriority w:val="9"/>
    <w:qFormat/>
    <w:rsid w:val="0083561A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Level 1 Zchn"/>
    <w:basedOn w:val="Absatz-Standardschriftart"/>
    <w:link w:val="berschrift1"/>
    <w:uiPriority w:val="9"/>
    <w:rsid w:val="0083561A"/>
    <w:rPr>
      <w:rFonts w:ascii="Times New Roman" w:eastAsiaTheme="majorEastAsia" w:hAnsi="Times New Roman" w:cstheme="majorBidi"/>
      <w:b/>
      <w:bCs/>
      <w:sz w:val="36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2</cp:revision>
  <dcterms:created xsi:type="dcterms:W3CDTF">2017-08-03T21:57:00Z</dcterms:created>
  <dcterms:modified xsi:type="dcterms:W3CDTF">2017-08-03T21:57:00Z</dcterms:modified>
</cp:coreProperties>
</file>